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131C" w:rsidRPr="00CB473A" w:rsidRDefault="005D131C" w:rsidP="005D131C">
      <w:pPr>
        <w:keepNext/>
        <w:keepLines/>
        <w:spacing w:before="240" w:after="0" w:line="240" w:lineRule="auto"/>
        <w:jc w:val="left"/>
        <w:outlineLvl w:val="0"/>
        <w:rPr>
          <w:rFonts w:ascii="Calibri Light" w:eastAsia="Times New Roman" w:hAnsi="Calibri Light" w:cs="Times New Roman"/>
          <w:b/>
          <w:color w:val="000000" w:themeColor="text1"/>
          <w:sz w:val="32"/>
          <w:szCs w:val="32"/>
        </w:rPr>
      </w:pPr>
      <w:r>
        <w:rPr>
          <w:rFonts w:ascii="Calibri Light" w:eastAsia="Times New Roman" w:hAnsi="Calibri Light" w:cs="Times New Roman"/>
          <w:b/>
          <w:color w:val="000000" w:themeColor="text1"/>
          <w:sz w:val="32"/>
          <w:szCs w:val="32"/>
        </w:rPr>
        <w:t>Additional file 5: Supplementary Tables S3 −</w:t>
      </w:r>
      <w:r w:rsidRPr="00CB473A">
        <w:rPr>
          <w:rFonts w:ascii="Calibri Light" w:eastAsia="Times New Roman" w:hAnsi="Calibri Light" w:cs="Times New Roman"/>
          <w:b/>
          <w:color w:val="000000" w:themeColor="text1"/>
          <w:sz w:val="32"/>
          <w:szCs w:val="32"/>
        </w:rPr>
        <w:t xml:space="preserve"> S5</w:t>
      </w:r>
    </w:p>
    <w:p w:rsidR="005D131C" w:rsidRDefault="005D131C" w:rsidP="005D131C">
      <w:pPr>
        <w:spacing w:line="480" w:lineRule="auto"/>
        <w:jc w:val="left"/>
        <w:rPr>
          <w:rFonts w:ascii="Calibri" w:eastAsia="Calibri" w:hAnsi="Calibri" w:cs="Times New Roman"/>
          <w:b/>
        </w:rPr>
      </w:pPr>
      <w:bookmarkStart w:id="0" w:name="_GoBack"/>
      <w:bookmarkEnd w:id="0"/>
    </w:p>
    <w:p w:rsidR="005D131C" w:rsidRPr="00335B6E" w:rsidRDefault="005D131C" w:rsidP="005D131C">
      <w:pPr>
        <w:spacing w:line="480" w:lineRule="auto"/>
        <w:jc w:val="left"/>
        <w:rPr>
          <w:rFonts w:ascii="Calibri" w:eastAsia="Calibri" w:hAnsi="Calibri" w:cs="Times New Roman"/>
        </w:rPr>
      </w:pPr>
      <w:r w:rsidRPr="00335B6E">
        <w:rPr>
          <w:rFonts w:ascii="Calibri" w:eastAsia="Calibri" w:hAnsi="Calibri" w:cs="Times New Roman"/>
          <w:b/>
        </w:rPr>
        <w:t>Supplementary Table S3</w:t>
      </w:r>
      <w:r w:rsidRPr="00335B6E">
        <w:rPr>
          <w:rFonts w:ascii="Calibri" w:eastAsia="Calibri" w:hAnsi="Calibri" w:cs="Times New Roman"/>
        </w:rPr>
        <w:t xml:space="preserve">: Top 20 detected proteins in the secretome of </w:t>
      </w:r>
      <w:r w:rsidRPr="00335B6E">
        <w:rPr>
          <w:rFonts w:ascii="Calibri" w:eastAsia="Calibri" w:hAnsi="Calibri" w:cs="Times New Roman"/>
          <w:i/>
        </w:rPr>
        <w:t>Aspergillus nidulans</w:t>
      </w:r>
      <w:r w:rsidRPr="00335B6E">
        <w:rPr>
          <w:rFonts w:ascii="Calibri" w:eastAsia="Calibri" w:hAnsi="Calibri" w:cs="Times New Roman"/>
        </w:rPr>
        <w:t xml:space="preserve"> during growth on wheat starch at day 3, 4 and 5 </w:t>
      </w:r>
    </w:p>
    <w:tbl>
      <w:tblPr>
        <w:tblW w:w="76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"/>
        <w:gridCol w:w="4571"/>
        <w:gridCol w:w="134"/>
        <w:gridCol w:w="1281"/>
        <w:gridCol w:w="136"/>
        <w:gridCol w:w="1134"/>
      </w:tblGrid>
      <w:tr w:rsidR="005D131C" w:rsidRPr="00335B6E" w:rsidTr="000711E3">
        <w:trPr>
          <w:trHeight w:val="300"/>
          <w:tblHeader/>
        </w:trPr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131C" w:rsidRPr="00335B6E" w:rsidRDefault="005D131C" w:rsidP="000711E3">
            <w:pPr>
              <w:spacing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131C" w:rsidRPr="00335B6E" w:rsidRDefault="005D131C" w:rsidP="000711E3">
            <w:pPr>
              <w:spacing w:before="60" w:after="6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131C" w:rsidRPr="00335B6E" w:rsidRDefault="005D131C" w:rsidP="000711E3">
            <w:pPr>
              <w:spacing w:before="60" w:after="6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Protein fami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131C" w:rsidRPr="00335B6E" w:rsidRDefault="005D131C" w:rsidP="000711E3">
            <w:pPr>
              <w:spacing w:before="60" w:after="60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Uniprot</w:t>
            </w:r>
            <w:proofErr w:type="spellEnd"/>
          </w:p>
        </w:tc>
      </w:tr>
      <w:tr w:rsidR="005D131C" w:rsidRPr="00335B6E" w:rsidTr="000711E3">
        <w:trPr>
          <w:gridAfter w:val="2"/>
          <w:wAfter w:w="1270" w:type="dxa"/>
          <w:trHeight w:hRule="exact" w:val="510"/>
        </w:trPr>
        <w:tc>
          <w:tcPr>
            <w:tcW w:w="4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Day 3</w:t>
            </w:r>
          </w:p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4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atalase B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78619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GH13/CBM20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5EAT0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Serine protease similarity, trypsin famil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AR4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AA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027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Thioredoxin reductase, putativ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U12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α</w:t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-Amylas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7U2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minopeptidase Y, putative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TD5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β-1,3-Glucanosyltransferase Gel1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VM3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lkaline protease 1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00208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8V6E2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annosyl</w:t>
            </w:r>
            <w:proofErr w:type="spellEnd"/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oligosaccharide α-1,2-mannosidase 1B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F93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utative uncharacterized protein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WZ9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tracellular serine-rich protein, putative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926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rabinan</w:t>
            </w:r>
            <w:proofErr w:type="spellEnd"/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endo-α-1,5-</w:t>
            </w:r>
            <w:r w:rsidRPr="00335B6E">
              <w:rPr>
                <w:rFonts w:ascii="Calibri" w:eastAsia="Calibri" w:hAnsi="Calibri" w:cs="Times New Roman"/>
                <w:color w:val="000000"/>
                <w:sz w:val="16"/>
                <w:szCs w:val="20"/>
              </w:rPr>
              <w:t>L</w:t>
            </w:r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-arabinosidase C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UM3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YU5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Uncharacterized protein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Y11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Neutral protease 2 homolog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UR8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obable β-glucosidase A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5S8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9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Cell wall </w:t>
            </w:r>
            <w:proofErr w:type="spellStart"/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annoprotein</w:t>
            </w:r>
            <w:proofErr w:type="spellEnd"/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npA</w:t>
            </w:r>
            <w:proofErr w:type="spellEnd"/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8VP91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holine dehydrogenase, putative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A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V48</w:t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rPr>
          <w:trHeight w:val="300"/>
          <w:tblHeader/>
        </w:trPr>
        <w:tc>
          <w:tcPr>
            <w:tcW w:w="76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131C" w:rsidRPr="00335B6E" w:rsidRDefault="005D131C" w:rsidP="000711E3">
            <w:pPr>
              <w:spacing w:before="120" w:after="120" w:line="240" w:lineRule="auto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Day 4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atalase B</w:t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</w:p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78619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α</w:t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-Amylas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7U2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AA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027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Aminopeptidase Y, putativ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TD5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5EB11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8V6E2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13/CBM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5EAT0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Mannosyl</w:t>
            </w:r>
            <w:proofErr w:type="spellEnd"/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-oligosaccharide α-1,2-mannosidase 1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F93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Serine protease similarity, trypsin famil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AR4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Alkaline protease 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00208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Neutral protease 2 homolog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UR8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β-1,3-Glucanosyltransferase Gel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VM3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α</w:t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-1,4-Glucosidas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ET9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Extracellular serine-rich protein, putativ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926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Thioredoxin reductase, putativ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U12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YU5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WZ9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AA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8VCU1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9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robable β-glucosidase L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9F2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lutaminase</w:t>
            </w:r>
            <w:proofErr w:type="spellEnd"/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8VAK7</w:t>
            </w:r>
          </w:p>
        </w:tc>
      </w:tr>
      <w:tr w:rsidR="005D131C" w:rsidRPr="00335B6E" w:rsidTr="000711E3">
        <w:trPr>
          <w:trHeight w:val="300"/>
          <w:tblHeader/>
        </w:trPr>
        <w:tc>
          <w:tcPr>
            <w:tcW w:w="76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Day 5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atalase 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78619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5EB11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β-1,3-Glucanosyltransferase Gel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VM3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AA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027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α</w:t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-Amylas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7U2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Aminopeptidase Y, putativ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TD5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Mannosyl</w:t>
            </w:r>
            <w:proofErr w:type="spellEnd"/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-oligosaccharide α-1,2-mannosidase 1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F93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Alkaline protease 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00208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8V6E2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YU5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Extracellular serine-rich protein, putativ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926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α</w:t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-1,4-Glucosidas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ET9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WZ9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robable β-glucosidase L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9F2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Thioredoxin reductase, putativ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U12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Neutral protease 2 homolog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AUR8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AA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8VCU1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3Q5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9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Serine protease similarity, trypsin famil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Q5BAR4</w:t>
            </w:r>
          </w:p>
        </w:tc>
      </w:tr>
      <w:tr w:rsidR="005D131C" w:rsidRPr="00335B6E" w:rsidTr="000711E3">
        <w:trPr>
          <w:trHeight w:hRule="exact" w:val="301"/>
        </w:trPr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4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utative endo β-1,3-glucanas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8VT57</w:t>
            </w:r>
          </w:p>
        </w:tc>
      </w:tr>
    </w:tbl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  <w:sz w:val="18"/>
          <w:szCs w:val="18"/>
          <w:lang w:val="en-GB"/>
        </w:rPr>
      </w:pPr>
      <w:r w:rsidRPr="00335B6E">
        <w:rPr>
          <w:rFonts w:ascii="Calibri" w:eastAsia="Calibri" w:hAnsi="Calibri" w:cs="Times New Roman"/>
          <w:sz w:val="18"/>
          <w:szCs w:val="18"/>
        </w:rPr>
        <w:t>AA: Auxiliary Activity, GH: Glycoside Hydrolase.</w:t>
      </w: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line="480" w:lineRule="auto"/>
        <w:jc w:val="left"/>
        <w:rPr>
          <w:rFonts w:ascii="Calibri" w:eastAsia="Calibri" w:hAnsi="Calibri" w:cs="Times New Roman"/>
          <w:b/>
        </w:rPr>
      </w:pPr>
    </w:p>
    <w:p w:rsidR="005D131C" w:rsidRPr="00335B6E" w:rsidRDefault="005D131C" w:rsidP="005D131C">
      <w:pPr>
        <w:spacing w:line="480" w:lineRule="auto"/>
        <w:jc w:val="left"/>
        <w:rPr>
          <w:rFonts w:ascii="Calibri" w:eastAsia="Calibri" w:hAnsi="Calibri" w:cs="Times New Roman"/>
        </w:rPr>
      </w:pPr>
      <w:r w:rsidRPr="00335B6E">
        <w:rPr>
          <w:rFonts w:ascii="Calibri" w:eastAsia="Calibri" w:hAnsi="Calibri" w:cs="Times New Roman"/>
          <w:b/>
        </w:rPr>
        <w:lastRenderedPageBreak/>
        <w:t>Supplementary Table S4</w:t>
      </w:r>
      <w:r w:rsidRPr="00335B6E">
        <w:rPr>
          <w:rFonts w:ascii="Calibri" w:eastAsia="Calibri" w:hAnsi="Calibri" w:cs="Times New Roman"/>
        </w:rPr>
        <w:t xml:space="preserve">: Top 20 detected proteins in the secretome of </w:t>
      </w:r>
      <w:r w:rsidRPr="00335B6E">
        <w:rPr>
          <w:rFonts w:ascii="Calibri" w:eastAsia="Calibri" w:hAnsi="Calibri" w:cs="Times New Roman"/>
          <w:i/>
        </w:rPr>
        <w:t>Aspergillus nidulans</w:t>
      </w:r>
      <w:r w:rsidRPr="00335B6E">
        <w:rPr>
          <w:rFonts w:ascii="Calibri" w:eastAsia="Calibri" w:hAnsi="Calibri" w:cs="Times New Roman"/>
        </w:rPr>
        <w:t xml:space="preserve"> during growth on high amylose maize starch at day 3, 4 and 5 </w:t>
      </w:r>
    </w:p>
    <w:tbl>
      <w:tblPr>
        <w:tblW w:w="76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4706"/>
        <w:gridCol w:w="1417"/>
        <w:gridCol w:w="1134"/>
      </w:tblGrid>
      <w:tr w:rsidR="005D131C" w:rsidRPr="00335B6E" w:rsidTr="000711E3">
        <w:trPr>
          <w:trHeight w:val="300"/>
          <w:tblHeader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131C" w:rsidRPr="00335B6E" w:rsidRDefault="005D131C" w:rsidP="000711E3">
            <w:pPr>
              <w:spacing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131C" w:rsidRPr="00335B6E" w:rsidRDefault="005D131C" w:rsidP="000711E3">
            <w:pPr>
              <w:spacing w:before="60" w:after="60"/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131C" w:rsidRPr="00335B6E" w:rsidRDefault="005D131C" w:rsidP="000711E3">
            <w:pPr>
              <w:spacing w:before="60" w:after="6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Protein fami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131C" w:rsidRPr="00335B6E" w:rsidRDefault="005D131C" w:rsidP="000711E3">
            <w:pPr>
              <w:spacing w:before="60" w:after="60"/>
              <w:jc w:val="left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Uniprot</w:t>
            </w:r>
            <w:proofErr w:type="spellEnd"/>
          </w:p>
        </w:tc>
      </w:tr>
      <w:tr w:rsidR="005D131C" w:rsidRPr="00335B6E" w:rsidTr="000711E3">
        <w:trPr>
          <w:trHeight w:hRule="exact" w:val="510"/>
        </w:trPr>
        <w:tc>
          <w:tcPr>
            <w:tcW w:w="76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Day 3</w:t>
            </w:r>
          </w:p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alase B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78619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1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027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13/CBM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EAT0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peptidase Y, putativ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TD5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α</w:t>
            </w: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mylas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1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7U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nosyl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oligosaccharide α-1,2-mannosidase 1B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4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F9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kaline protease 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0020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tive uncharacterized protei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WZ9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1,3-Glucanosyltransferase Gel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7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VM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ine protease similarity, trypsin family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AR4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oline dehydrogenase, putativ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V4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tracellular serine-rich protein, putativ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926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tral protease 2 homolog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UR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6E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9G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able β-glucosidase 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5S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abinan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do-α-1,5-</w:t>
            </w:r>
            <w:r w:rsidRPr="00335B6E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L</w:t>
            </w: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abinosidase C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UM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YU5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oamyl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cohol oxidase, putativ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9Y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Y23</w:t>
            </w:r>
          </w:p>
        </w:tc>
      </w:tr>
      <w:tr w:rsidR="005D131C" w:rsidRPr="00335B6E" w:rsidTr="000711E3">
        <w:trPr>
          <w:trHeight w:val="300"/>
          <w:tblHeader/>
        </w:trPr>
        <w:tc>
          <w:tcPr>
            <w:tcW w:w="76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131C" w:rsidRPr="00335B6E" w:rsidRDefault="005D131C" w:rsidP="000711E3">
            <w:pPr>
              <w:spacing w:before="120" w:after="120" w:line="240" w:lineRule="auto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Day 4</w:t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  <w:t xml:space="preserve"> </w:t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alase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78619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α</w:t>
            </w: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mylas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13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7U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31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EB11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13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027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tral protease 2 homolo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UR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nosyl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oligosaccharide α-1,2-mannosidase 1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47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F9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peptidase Y, puta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TD5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kaline protease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0020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1,3-Glucanosyltransferase Gel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72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VM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able β-glucosidase 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3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9F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6E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taminase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AK7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tracellular serine-rich protein, puta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926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tive uncharacterized prote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7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CU1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13/CBM20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EAT0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YU5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7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Y2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tive uncharacterized prote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WZ9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α</w:t>
            </w: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,4-Glucosidas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31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ET9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06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erine protease similarity, trypsin family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AR4</w:t>
            </w:r>
          </w:p>
        </w:tc>
      </w:tr>
      <w:tr w:rsidR="005D131C" w:rsidRPr="00335B6E" w:rsidTr="000711E3">
        <w:trPr>
          <w:trHeight w:val="300"/>
          <w:tblHeader/>
        </w:trPr>
        <w:tc>
          <w:tcPr>
            <w:tcW w:w="76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Day 5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245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3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EB11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alase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78619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1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027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nosyl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oligosaccharide α-1,2-mannosidase 1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4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F9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1,3-glucanosyltransferase Gel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7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VM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α-Amylas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1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7U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kaline protease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0020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able β-glucosidase 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9F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5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3Q5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tive uncharacterized prote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WZ9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tive uncharacterized prote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CU1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6E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tracellular serine-rich protein, puta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926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peptidase Y, puta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TD5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tral protease 2 homolo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UR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endo β 1,3 </w:t>
            </w: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cana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8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T57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taminase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AK7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xosaminida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EB27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06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able β-glucosidase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5S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α-1,4-Glucosida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ET9</w:t>
            </w:r>
          </w:p>
        </w:tc>
      </w:tr>
    </w:tbl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  <w:sz w:val="18"/>
          <w:szCs w:val="18"/>
          <w:lang w:val="en-GB"/>
        </w:rPr>
      </w:pPr>
      <w:r w:rsidRPr="00335B6E">
        <w:rPr>
          <w:rFonts w:ascii="Calibri" w:eastAsia="Calibri" w:hAnsi="Calibri" w:cs="Times New Roman"/>
          <w:sz w:val="18"/>
          <w:szCs w:val="18"/>
        </w:rPr>
        <w:t>AA: Auxiliary Activity, GH: Glycoside Hydrolase.</w:t>
      </w: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5D131C" w:rsidRPr="00335B6E" w:rsidRDefault="005D131C" w:rsidP="005D131C">
      <w:pPr>
        <w:spacing w:line="480" w:lineRule="auto"/>
        <w:jc w:val="left"/>
        <w:rPr>
          <w:rFonts w:ascii="Calibri" w:eastAsia="Calibri" w:hAnsi="Calibri" w:cs="Times New Roman"/>
          <w:b/>
        </w:rPr>
      </w:pPr>
    </w:p>
    <w:p w:rsidR="005D131C" w:rsidRPr="00335B6E" w:rsidRDefault="005D131C" w:rsidP="005D131C">
      <w:pPr>
        <w:spacing w:line="480" w:lineRule="auto"/>
        <w:jc w:val="left"/>
        <w:rPr>
          <w:rFonts w:ascii="Calibri" w:eastAsia="Calibri" w:hAnsi="Calibri" w:cs="Times New Roman"/>
        </w:rPr>
      </w:pPr>
      <w:r w:rsidRPr="00335B6E">
        <w:rPr>
          <w:rFonts w:ascii="Calibri" w:eastAsia="Calibri" w:hAnsi="Calibri" w:cs="Times New Roman"/>
          <w:b/>
        </w:rPr>
        <w:lastRenderedPageBreak/>
        <w:t>Supplementary Table S5</w:t>
      </w:r>
      <w:r w:rsidRPr="00335B6E">
        <w:rPr>
          <w:rFonts w:ascii="Calibri" w:eastAsia="Calibri" w:hAnsi="Calibri" w:cs="Times New Roman"/>
        </w:rPr>
        <w:t xml:space="preserve">: Top 20 detected proteins in the secretome of </w:t>
      </w:r>
      <w:r w:rsidRPr="00335B6E">
        <w:rPr>
          <w:rFonts w:ascii="Calibri" w:eastAsia="Calibri" w:hAnsi="Calibri" w:cs="Times New Roman"/>
          <w:i/>
        </w:rPr>
        <w:t>Aspergillus nidulans</w:t>
      </w:r>
      <w:r>
        <w:rPr>
          <w:rFonts w:ascii="Calibri" w:eastAsia="Calibri" w:hAnsi="Calibri" w:cs="Times New Roman"/>
        </w:rPr>
        <w:t xml:space="preserve"> </w:t>
      </w:r>
      <w:r w:rsidRPr="00335B6E">
        <w:rPr>
          <w:rFonts w:ascii="Calibri" w:eastAsia="Calibri" w:hAnsi="Calibri" w:cs="Times New Roman"/>
        </w:rPr>
        <w:t xml:space="preserve">during growth on pea starch at day 3, 4 and 5 </w:t>
      </w:r>
    </w:p>
    <w:tbl>
      <w:tblPr>
        <w:tblW w:w="8355" w:type="dxa"/>
        <w:tblInd w:w="-10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"/>
        <w:gridCol w:w="319"/>
        <w:gridCol w:w="106"/>
        <w:gridCol w:w="4600"/>
        <w:gridCol w:w="106"/>
        <w:gridCol w:w="1311"/>
        <w:gridCol w:w="106"/>
        <w:gridCol w:w="1028"/>
        <w:gridCol w:w="106"/>
        <w:gridCol w:w="567"/>
      </w:tblGrid>
      <w:tr w:rsidR="005D131C" w:rsidRPr="00335B6E" w:rsidTr="000711E3">
        <w:trPr>
          <w:gridBefore w:val="1"/>
          <w:gridAfter w:val="1"/>
          <w:wBefore w:w="106" w:type="dxa"/>
          <w:wAfter w:w="567" w:type="dxa"/>
          <w:trHeight w:val="300"/>
          <w:tblHeader/>
        </w:trPr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131C" w:rsidRPr="00335B6E" w:rsidRDefault="005D131C" w:rsidP="000711E3">
            <w:pPr>
              <w:spacing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131C" w:rsidRPr="00335B6E" w:rsidRDefault="005D131C" w:rsidP="000711E3">
            <w:pPr>
              <w:spacing w:before="60" w:after="60"/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131C" w:rsidRPr="00335B6E" w:rsidRDefault="005D131C" w:rsidP="000711E3">
            <w:pPr>
              <w:spacing w:before="60" w:after="6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Protein family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131C" w:rsidRPr="00335B6E" w:rsidRDefault="005D131C" w:rsidP="000711E3">
            <w:pPr>
              <w:spacing w:before="60" w:after="60"/>
              <w:jc w:val="left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Uniprot</w:t>
            </w:r>
            <w:proofErr w:type="spellEnd"/>
          </w:p>
        </w:tc>
      </w:tr>
      <w:tr w:rsidR="005D131C" w:rsidRPr="00335B6E" w:rsidTr="000711E3">
        <w:trPr>
          <w:gridBefore w:val="1"/>
          <w:gridAfter w:val="1"/>
          <w:wBefore w:w="106" w:type="dxa"/>
          <w:wAfter w:w="567" w:type="dxa"/>
          <w:trHeight w:hRule="exact" w:val="510"/>
        </w:trPr>
        <w:tc>
          <w:tcPr>
            <w:tcW w:w="768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Day 3</w:t>
            </w:r>
          </w:p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:rsidR="005D131C" w:rsidRPr="00335B6E" w:rsidRDefault="005D131C" w:rsidP="000711E3">
            <w:pPr>
              <w:spacing w:before="120" w:after="120"/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4F5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alase B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78619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oredoxin reductase, putativ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U1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N domain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132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YD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ine protease similarity, trypsin family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AR4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peptidase Y, putativ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TD5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tive uncharacterized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WZ9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7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Y2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6E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31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EB11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1,3-Glucanosyltransferase Gel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72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VM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abinan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do-α-1,5-</w:t>
            </w:r>
            <w:r w:rsidRPr="00335B6E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L</w:t>
            </w: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abinosidase C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UM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ergen Asp F7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501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T80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kaline protease 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0020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oline dehydrogenase, putativ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3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V4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277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ell wall </w:t>
            </w: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noprotein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npA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P91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nosyl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oligosaccharide α-1,2-mannosidase 1B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47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F9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Before w:val="1"/>
          <w:wBefore w:w="106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7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Y23</w:t>
            </w:r>
          </w:p>
        </w:tc>
      </w:tr>
      <w:tr w:rsidR="005D131C" w:rsidRPr="00335B6E" w:rsidTr="000711E3">
        <w:trPr>
          <w:gridBefore w:val="1"/>
          <w:gridAfter w:val="1"/>
          <w:wBefore w:w="106" w:type="dxa"/>
          <w:wAfter w:w="567" w:type="dxa"/>
          <w:trHeight w:val="300"/>
          <w:tblHeader/>
        </w:trPr>
        <w:tc>
          <w:tcPr>
            <w:tcW w:w="768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131C" w:rsidRPr="00335B6E" w:rsidRDefault="005D131C" w:rsidP="000711E3">
            <w:pPr>
              <w:spacing w:before="120" w:after="120" w:line="240" w:lineRule="auto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Day 4</w:t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  <w:t xml:space="preserve"> </w:t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06" w:type="dxa"/>
            <w:gridSpan w:val="2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alase B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78619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06" w:type="dxa"/>
            <w:gridSpan w:val="2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oredoxin reductase, putativ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U1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taminase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  <w:hideMark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AK7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peptidase Y, putativ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TD5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tral protease 2 homolog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UR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tive endo-β-1,3-glucanas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81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T57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55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3Q5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kaline protease 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0020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31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EB11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tive uncharacterized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WZ9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drolase, putativ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2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AN5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1,3-Glucanosyltransferase Gel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72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VM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nosyl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oligosaccharide α-1,2-mannosidase 1B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47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F9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able β-glucosidase L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3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9F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abinan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do-α-1,5-</w:t>
            </w:r>
            <w:r w:rsidRPr="00335B6E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L</w:t>
            </w: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abinosidase C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UM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ypothetical serine protease 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UL6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3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UN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ine protease similarity, trypsin family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AR4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tracellular serine-rich protein, putativ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926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245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xosaminidase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20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EB27</w:t>
            </w:r>
          </w:p>
        </w:tc>
      </w:tr>
      <w:tr w:rsidR="005D131C" w:rsidRPr="00335B6E" w:rsidTr="000711E3">
        <w:trPr>
          <w:gridBefore w:val="1"/>
          <w:gridAfter w:val="1"/>
          <w:wBefore w:w="106" w:type="dxa"/>
          <w:wAfter w:w="567" w:type="dxa"/>
          <w:trHeight w:val="300"/>
          <w:tblHeader/>
        </w:trPr>
        <w:tc>
          <w:tcPr>
            <w:tcW w:w="768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131C" w:rsidRPr="00335B6E" w:rsidRDefault="005D131C" w:rsidP="000711E3">
            <w:pPr>
              <w:spacing w:before="120" w:after="120" w:line="240" w:lineRule="auto"/>
              <w:jc w:val="lef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Day 5</w:t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  <w:t xml:space="preserve"> </w:t>
            </w: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ab/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alase B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78619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oredoxin reductase, putativ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U1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taminase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AK7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55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3Q5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tive endo β-1,3-glucanas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81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T57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31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EB11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able β-glucosidase L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3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9F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kaline protease 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0020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1,3-glucanosyltransferase Gel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72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VM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nopeptidase Y, putativ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TD5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nosyl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oligosaccharide α-1,2-mannosidase 1B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47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F9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drolase, putativ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2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AN5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tive uncharacterized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WZ9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tracellular serine-rich protein, putative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926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tral protease 2 homolog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UR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abinan</w:t>
            </w:r>
            <w:proofErr w:type="spellEnd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do-α-1,5-</w:t>
            </w:r>
            <w:r w:rsidRPr="00335B6E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L</w:t>
            </w: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abinosidase C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UM3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3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AUN2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xosaminidase</w:t>
            </w:r>
            <w:proofErr w:type="spellEnd"/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20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EB27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06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able β-glucosidase A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3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5B5S8</w:t>
            </w:r>
          </w:p>
        </w:tc>
      </w:tr>
      <w:tr w:rsidR="005D131C" w:rsidRPr="00335B6E" w:rsidTr="000711E3">
        <w:tblPrEx>
          <w:tblCellMar>
            <w:left w:w="108" w:type="dxa"/>
            <w:right w:w="108" w:type="dxa"/>
          </w:tblCellMar>
        </w:tblPrEx>
        <w:trPr>
          <w:gridAfter w:val="2"/>
          <w:wAfter w:w="673" w:type="dxa"/>
          <w:trHeight w:val="300"/>
        </w:trPr>
        <w:tc>
          <w:tcPr>
            <w:tcW w:w="4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0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D131C" w:rsidRPr="00335B6E" w:rsidRDefault="005D131C" w:rsidP="000711E3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35B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8V6E2</w:t>
            </w:r>
          </w:p>
        </w:tc>
      </w:tr>
    </w:tbl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  <w:sz w:val="18"/>
          <w:szCs w:val="18"/>
        </w:rPr>
      </w:pPr>
      <w:r w:rsidRPr="00335B6E">
        <w:rPr>
          <w:rFonts w:ascii="Calibri" w:eastAsia="Calibri" w:hAnsi="Calibri" w:cs="Times New Roman"/>
          <w:sz w:val="18"/>
          <w:szCs w:val="18"/>
        </w:rPr>
        <w:t>AA: Auxiliary Activity, GH: Glycoside Hydrolase.</w:t>
      </w: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  <w:sz w:val="18"/>
          <w:szCs w:val="18"/>
          <w:lang w:val="en-GB"/>
        </w:rPr>
      </w:pPr>
    </w:p>
    <w:p w:rsidR="005D131C" w:rsidRPr="00335B6E" w:rsidRDefault="005D131C" w:rsidP="005D131C">
      <w:pPr>
        <w:spacing w:after="0" w:line="240" w:lineRule="auto"/>
        <w:jc w:val="left"/>
        <w:rPr>
          <w:rFonts w:ascii="Calibri" w:eastAsia="Calibri" w:hAnsi="Calibri" w:cs="Times New Roman"/>
          <w:sz w:val="18"/>
          <w:szCs w:val="18"/>
          <w:lang w:val="en-GB"/>
        </w:rPr>
      </w:pPr>
    </w:p>
    <w:p w:rsidR="003F6843" w:rsidRPr="005D131C" w:rsidRDefault="003F6843" w:rsidP="005D131C">
      <w:pPr>
        <w:rPr>
          <w:lang w:val="en-GB"/>
        </w:rPr>
      </w:pPr>
    </w:p>
    <w:sectPr w:rsidR="003F6843" w:rsidRPr="005D131C" w:rsidSect="005D131C">
      <w:pgSz w:w="11906" w:h="16838"/>
      <w:pgMar w:top="1701" w:right="1418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31C"/>
    <w:rsid w:val="003F6843"/>
    <w:rsid w:val="005D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9625E"/>
  <w15:chartTrackingRefBased/>
  <w15:docId w15:val="{4C861DE3-E837-4A80-96A8-6EB485BB0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ind w:firstLine="1304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D131C"/>
    <w:pPr>
      <w:spacing w:after="200" w:line="276" w:lineRule="auto"/>
      <w:ind w:firstLine="0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38</Words>
  <Characters>705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ekiunaite</dc:creator>
  <cp:keywords/>
  <dc:description/>
  <cp:lastModifiedBy>Laura Nekiunaite</cp:lastModifiedBy>
  <cp:revision>1</cp:revision>
  <dcterms:created xsi:type="dcterms:W3CDTF">2016-05-31T20:14:00Z</dcterms:created>
  <dcterms:modified xsi:type="dcterms:W3CDTF">2016-05-31T20:14:00Z</dcterms:modified>
</cp:coreProperties>
</file>